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C79" w:rsidRPr="00E04C79" w:rsidRDefault="004B666C" w:rsidP="004B666C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E04C79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</w:t>
      </w:r>
      <w:proofErr w:type="gramStart"/>
      <w:r w:rsidR="00D70F64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bookmarkStart w:id="0" w:name="_GoBack"/>
      <w:bookmarkEnd w:id="0"/>
      <w:r w:rsidR="00E04C7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E04C7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Comparison</w:t>
      </w:r>
      <w:proofErr w:type="gramEnd"/>
      <w:r w:rsidRPr="00E04C7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f </w:t>
      </w:r>
      <w:r w:rsidR="00022786" w:rsidRPr="00E04C7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whole-genome </w:t>
      </w:r>
      <w:r w:rsidR="00E04C79" w:rsidRPr="00E04C79">
        <w:rPr>
          <w:rFonts w:ascii="Times New Roman" w:eastAsia="宋体" w:hAnsi="Times New Roman" w:cs="Times New Roman"/>
          <w:b/>
          <w:kern w:val="0"/>
          <w:sz w:val="24"/>
          <w:szCs w:val="24"/>
        </w:rPr>
        <w:t>ANI and 16S rDNA BLASTN results</w:t>
      </w:r>
    </w:p>
    <w:tbl>
      <w:tblPr>
        <w:tblW w:w="8156" w:type="dxa"/>
        <w:tblLook w:val="04A0" w:firstRow="1" w:lastRow="0" w:firstColumn="1" w:lastColumn="0" w:noHBand="0" w:noVBand="1"/>
      </w:tblPr>
      <w:tblGrid>
        <w:gridCol w:w="1134"/>
        <w:gridCol w:w="4253"/>
        <w:gridCol w:w="689"/>
        <w:gridCol w:w="2080"/>
      </w:tblGrid>
      <w:tr w:rsidR="004B666C" w:rsidRPr="00062133" w:rsidTr="00062133">
        <w:trPr>
          <w:trHeight w:val="27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062133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6213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train 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062133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6213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train B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062133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6213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NI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062133" w:rsidRDefault="004B666C" w:rsidP="00DC52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6213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verage identity of 7 copies of 16S rDNA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luyvera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[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ntestini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]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rain GT-16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80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72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kosakonia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RY16-3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78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5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nterobacteriaceae bacterium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NIH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8.58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85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nterobacteriaceae bacterium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NNIH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54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03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ytobacter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ursingii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rain CAV11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24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09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kosakonia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ssiliensis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JC</w:t>
            </w:r>
            <w:proofErr w:type="gram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3.16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2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osakonia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acchari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P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32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0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osakonia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proofErr w:type="gram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ryzae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</w:t>
            </w:r>
            <w:proofErr w:type="gram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29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82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osakonia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adicincitans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D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23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72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Enterobacter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Y-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2.08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6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Enterobacter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ancerogenus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Z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.57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38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Enterobacter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ormaechei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sp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harae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SM 166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.54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3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nterobacter cloacae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mplex </w:t>
            </w:r>
            <w:proofErr w:type="spellStart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57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.49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0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Citrobacter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ortucalensis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rain P101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.07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67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Enterobacter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obei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in GN028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.01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24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Citrobacter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alonaticus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76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86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Citrobacter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odentium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BRC 1057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69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3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Citrobacter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DMC1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67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8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Citrobacter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farmeri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TC 13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61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4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lebsiella aerogenes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GH-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57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6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luyvera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scorbata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TCC 334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56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37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scherichia coli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CN06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51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13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almonella enterica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CW_42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42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42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Klebsiella pneumoniae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DMC 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39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86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scherichia coli</w:t>
            </w: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DMC 19A </w:t>
            </w:r>
            <w:proofErr w:type="spellStart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GK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0.31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73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antoea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SNIH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7.60 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85</w:t>
            </w:r>
          </w:p>
        </w:tc>
      </w:tr>
      <w:tr w:rsidR="004B666C" w:rsidRPr="00254160" w:rsidTr="00062133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1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antoea</w:t>
            </w:r>
            <w:proofErr w:type="spellEnd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5416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vagans</w:t>
            </w:r>
            <w:proofErr w:type="spellEnd"/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848_PVA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DC522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7.56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66C" w:rsidRPr="00254160" w:rsidRDefault="004B666C" w:rsidP="000621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416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55</w:t>
            </w:r>
          </w:p>
        </w:tc>
      </w:tr>
    </w:tbl>
    <w:p w:rsidR="00A802B6" w:rsidRPr="006E1CCC" w:rsidRDefault="00A802B6" w:rsidP="006E1CCC"/>
    <w:sectPr w:rsidR="00A802B6" w:rsidRPr="006E1C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60C0" w:rsidRDefault="004760C0" w:rsidP="00D668A7">
      <w:r>
        <w:separator/>
      </w:r>
    </w:p>
  </w:endnote>
  <w:endnote w:type="continuationSeparator" w:id="0">
    <w:p w:rsidR="004760C0" w:rsidRDefault="004760C0" w:rsidP="00D66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60C0" w:rsidRDefault="004760C0" w:rsidP="00D668A7">
      <w:r>
        <w:separator/>
      </w:r>
    </w:p>
  </w:footnote>
  <w:footnote w:type="continuationSeparator" w:id="0">
    <w:p w:rsidR="004760C0" w:rsidRDefault="004760C0" w:rsidP="00D668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NTc0NjA0sjA1MjJS0lEKTi0uzszPAykwqQUAoChFqSwAAAA="/>
  </w:docVars>
  <w:rsids>
    <w:rsidRoot w:val="00A802B6"/>
    <w:rsid w:val="00022786"/>
    <w:rsid w:val="00062133"/>
    <w:rsid w:val="00296255"/>
    <w:rsid w:val="00473A73"/>
    <w:rsid w:val="004760C0"/>
    <w:rsid w:val="004B666C"/>
    <w:rsid w:val="006E1CCC"/>
    <w:rsid w:val="00835785"/>
    <w:rsid w:val="00A802B6"/>
    <w:rsid w:val="00B10829"/>
    <w:rsid w:val="00BF05FA"/>
    <w:rsid w:val="00C30F7C"/>
    <w:rsid w:val="00C44012"/>
    <w:rsid w:val="00CC4A2F"/>
    <w:rsid w:val="00D668A7"/>
    <w:rsid w:val="00D70F64"/>
    <w:rsid w:val="00E04C79"/>
    <w:rsid w:val="00EC105C"/>
    <w:rsid w:val="00F921B5"/>
    <w:rsid w:val="00FE4177"/>
    <w:rsid w:val="00FE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39E169C"/>
  <w15:chartTrackingRefBased/>
  <w15:docId w15:val="{4862E621-3B7E-4A89-ACF5-969E15805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802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A802B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A802B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A802B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668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8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8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8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3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hang</dc:creator>
  <cp:keywords/>
  <dc:description/>
  <cp:lastModifiedBy>Administrator</cp:lastModifiedBy>
  <cp:revision>13</cp:revision>
  <dcterms:created xsi:type="dcterms:W3CDTF">2019-10-13T13:13:00Z</dcterms:created>
  <dcterms:modified xsi:type="dcterms:W3CDTF">2020-04-01T02:18:00Z</dcterms:modified>
</cp:coreProperties>
</file>